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7E340" w14:textId="77777777" w:rsidR="00947842" w:rsidRPr="008732DA" w:rsidRDefault="00352910" w:rsidP="009B5C8B">
      <w:pPr>
        <w:spacing w:after="20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1A526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9B5C8B">
        <w:rPr>
          <w:rFonts w:ascii="Times New Roman" w:hAnsi="Times New Roman" w:cs="Times New Roman"/>
          <w:b/>
          <w:sz w:val="24"/>
          <w:szCs w:val="24"/>
        </w:rPr>
        <w:t>.</w:t>
      </w:r>
      <w:r w:rsidR="009B5C8B">
        <w:rPr>
          <w:rFonts w:ascii="Times New Roman" w:hAnsi="Times New Roman" w:cs="Times New Roman"/>
          <w:sz w:val="24"/>
          <w:szCs w:val="24"/>
        </w:rPr>
        <w:t xml:space="preserve"> </w:t>
      </w:r>
      <w:r w:rsidR="00951FC8">
        <w:rPr>
          <w:rFonts w:ascii="Times New Roman" w:hAnsi="Times New Roman" w:cs="Times New Roman"/>
          <w:sz w:val="24"/>
          <w:szCs w:val="24"/>
        </w:rPr>
        <w:t>Primers for Sanger sequencing</w:t>
      </w:r>
    </w:p>
    <w:tbl>
      <w:tblPr>
        <w:tblStyle w:val="TableGrid"/>
        <w:tblW w:w="8047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5387"/>
      </w:tblGrid>
      <w:tr w:rsidR="009B5C8B" w:rsidRPr="008732DA" w14:paraId="4EE91435" w14:textId="77777777" w:rsidTr="00C43F5D">
        <w:tc>
          <w:tcPr>
            <w:tcW w:w="1526" w:type="dxa"/>
            <w:vAlign w:val="center"/>
          </w:tcPr>
          <w:p w14:paraId="51060503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34" w:type="dxa"/>
            <w:vAlign w:val="center"/>
          </w:tcPr>
          <w:p w14:paraId="6EFB1A2E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387" w:type="dxa"/>
            <w:vAlign w:val="center"/>
          </w:tcPr>
          <w:p w14:paraId="32284B9A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5C8B" w:rsidRPr="008732DA" w14:paraId="3542CCC4" w14:textId="77777777" w:rsidTr="00C43F5D">
        <w:tc>
          <w:tcPr>
            <w:tcW w:w="1526" w:type="dxa"/>
            <w:vMerge w:val="restart"/>
            <w:vAlign w:val="center"/>
          </w:tcPr>
          <w:p w14:paraId="5EB9171C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smc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DB86F8D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279C6105" w14:textId="77777777" w:rsidR="009B5C8B" w:rsidRPr="008732DA" w:rsidRDefault="009B5C8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AATAACTTGGCTGAAGATTA</w:t>
            </w:r>
          </w:p>
        </w:tc>
      </w:tr>
      <w:tr w:rsidR="009B5C8B" w:rsidRPr="008732DA" w14:paraId="7E541925" w14:textId="77777777" w:rsidTr="00C43F5D">
        <w:tc>
          <w:tcPr>
            <w:tcW w:w="1526" w:type="dxa"/>
            <w:vMerge/>
            <w:vAlign w:val="center"/>
          </w:tcPr>
          <w:p w14:paraId="5EB64DC6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D28537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314D521E" w14:textId="77777777" w:rsidR="009B5C8B" w:rsidRPr="008732DA" w:rsidRDefault="009B5C8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TTAAGATATCTTTTCGACTTCT</w:t>
            </w:r>
          </w:p>
        </w:tc>
      </w:tr>
      <w:tr w:rsidR="009B5C8B" w:rsidRPr="008732DA" w14:paraId="1742BA6C" w14:textId="77777777" w:rsidTr="00C43F5D">
        <w:tc>
          <w:tcPr>
            <w:tcW w:w="1526" w:type="dxa"/>
            <w:vMerge w:val="restart"/>
            <w:vAlign w:val="center"/>
          </w:tcPr>
          <w:p w14:paraId="7B558EE2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furR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C576A6A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609A3727" w14:textId="77777777" w:rsidR="009B5C8B" w:rsidRPr="008732DA" w:rsidRDefault="009B5C8B" w:rsidP="00116E4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TCCA</w:t>
            </w:r>
            <w:r w:rsidRPr="008732DA">
              <w:rPr>
                <w:rFonts w:ascii="Times New Roman" w:hAnsi="Times New Roman" w:cs="Times New Roman"/>
                <w:bCs/>
                <w:sz w:val="24"/>
                <w:szCs w:val="24"/>
              </w:rPr>
              <w:t>CATATG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GGACTGCATTCTCATAATAA</w:t>
            </w:r>
          </w:p>
        </w:tc>
      </w:tr>
      <w:tr w:rsidR="009B5C8B" w:rsidRPr="008732DA" w14:paraId="6515F261" w14:textId="77777777" w:rsidTr="00C43F5D">
        <w:tc>
          <w:tcPr>
            <w:tcW w:w="1526" w:type="dxa"/>
            <w:vMerge/>
            <w:vAlign w:val="center"/>
          </w:tcPr>
          <w:p w14:paraId="75F6803F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A2E7E0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60A640EF" w14:textId="77777777" w:rsidR="009B5C8B" w:rsidRPr="008732DA" w:rsidRDefault="009B5C8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ACTG</w:t>
            </w:r>
            <w:r w:rsidRPr="008732DA">
              <w:rPr>
                <w:rFonts w:ascii="Times New Roman" w:hAnsi="Times New Roman" w:cs="Times New Roman"/>
                <w:bCs/>
                <w:sz w:val="24"/>
                <w:szCs w:val="24"/>
              </w:rPr>
              <w:t>GAATTC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TTAATCGGCTTTTTTAGTTTTCTTG</w:t>
            </w:r>
          </w:p>
        </w:tc>
      </w:tr>
      <w:tr w:rsidR="009B5C8B" w:rsidRPr="008732DA" w14:paraId="3D99F07E" w14:textId="77777777" w:rsidTr="00C43F5D">
        <w:tc>
          <w:tcPr>
            <w:tcW w:w="1526" w:type="dxa"/>
            <w:vMerge w:val="restart"/>
            <w:vAlign w:val="center"/>
          </w:tcPr>
          <w:p w14:paraId="1600601D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permease</w:t>
            </w:r>
            <w:proofErr w:type="gramEnd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_B</w:t>
            </w:r>
            <w:proofErr w:type="spellEnd"/>
          </w:p>
        </w:tc>
        <w:tc>
          <w:tcPr>
            <w:tcW w:w="1134" w:type="dxa"/>
            <w:vAlign w:val="center"/>
          </w:tcPr>
          <w:p w14:paraId="2773E917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24C1E5CF" w14:textId="77777777" w:rsidR="009B5C8B" w:rsidRPr="008732DA" w:rsidRDefault="009B5C8B" w:rsidP="00606B5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GAATTCATTAAGCAGTAACCTTTTGTGCACCATAA</w:t>
            </w:r>
          </w:p>
        </w:tc>
      </w:tr>
      <w:tr w:rsidR="009B5C8B" w:rsidRPr="008732DA" w14:paraId="774D3E83" w14:textId="77777777" w:rsidTr="00C43F5D">
        <w:tc>
          <w:tcPr>
            <w:tcW w:w="1526" w:type="dxa"/>
            <w:vMerge/>
            <w:vAlign w:val="center"/>
          </w:tcPr>
          <w:p w14:paraId="55ABF7C0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4C62C2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2A75766F" w14:textId="77777777" w:rsidR="009B5C8B" w:rsidRPr="008732DA" w:rsidRDefault="009B5C8B" w:rsidP="00A65A3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CATATGGGGATTAAGATCAAGTCTTTT</w:t>
            </w:r>
          </w:p>
        </w:tc>
      </w:tr>
      <w:tr w:rsidR="009B5C8B" w:rsidRPr="008732DA" w14:paraId="5071CBB8" w14:textId="77777777" w:rsidTr="00C43F5D">
        <w:tc>
          <w:tcPr>
            <w:tcW w:w="1526" w:type="dxa"/>
            <w:vMerge w:val="restart"/>
            <w:vAlign w:val="center"/>
          </w:tcPr>
          <w:p w14:paraId="69641EA6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pyk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0F8B845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20C21379" w14:textId="77777777" w:rsidR="009B5C8B" w:rsidRPr="008732DA" w:rsidRDefault="009B5C8B" w:rsidP="007330B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ATATGAATAAACGCGTAAAAATTGT</w:t>
            </w:r>
          </w:p>
        </w:tc>
      </w:tr>
      <w:tr w:rsidR="009B5C8B" w:rsidRPr="008732DA" w14:paraId="058B6D99" w14:textId="77777777" w:rsidTr="00C43F5D">
        <w:tc>
          <w:tcPr>
            <w:tcW w:w="1526" w:type="dxa"/>
            <w:vMerge/>
            <w:vAlign w:val="center"/>
          </w:tcPr>
          <w:p w14:paraId="38A1259D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2CD4B9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67E98B21" w14:textId="77777777" w:rsidR="009B5C8B" w:rsidRPr="008732DA" w:rsidRDefault="009B5C8B" w:rsidP="0021572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GCCGCGGTTATTGAACGGTACGAACAC </w:t>
            </w:r>
          </w:p>
        </w:tc>
      </w:tr>
      <w:tr w:rsidR="009B5C8B" w:rsidRPr="008732DA" w14:paraId="5A2E0CFD" w14:textId="77777777" w:rsidTr="00C43F5D">
        <w:tc>
          <w:tcPr>
            <w:tcW w:w="1526" w:type="dxa"/>
            <w:vMerge w:val="restart"/>
            <w:vAlign w:val="center"/>
          </w:tcPr>
          <w:p w14:paraId="50F83CAE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holA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E3CBE98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5B68AFD3" w14:textId="77777777" w:rsidR="009B5C8B" w:rsidRPr="008732DA" w:rsidRDefault="009B5C8B" w:rsidP="00B80BC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GCCA</w:t>
            </w:r>
            <w:r w:rsidRPr="008732DA">
              <w:rPr>
                <w:rFonts w:ascii="Times New Roman" w:hAnsi="Times New Roman" w:cs="Times New Roman"/>
                <w:bCs/>
                <w:sz w:val="24"/>
                <w:szCs w:val="24"/>
              </w:rPr>
              <w:t>CATATG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ATTGCTATAGAAATGATTGAAAAGTTAAA</w:t>
            </w:r>
          </w:p>
        </w:tc>
      </w:tr>
      <w:tr w:rsidR="009B5C8B" w:rsidRPr="008732DA" w14:paraId="49DC35F2" w14:textId="77777777" w:rsidTr="00C43F5D">
        <w:tc>
          <w:tcPr>
            <w:tcW w:w="1526" w:type="dxa"/>
            <w:vMerge/>
            <w:vAlign w:val="center"/>
          </w:tcPr>
          <w:p w14:paraId="33B52FDC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F9DE9E" w14:textId="77777777" w:rsidR="009B5C8B" w:rsidRPr="008732DA" w:rsidRDefault="009B5C8B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34DE291E" w14:textId="77777777" w:rsidR="009B5C8B" w:rsidRPr="008732DA" w:rsidRDefault="009B5C8B" w:rsidP="00F26AE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ACTG</w:t>
            </w:r>
            <w:r w:rsidRPr="008732DA">
              <w:rPr>
                <w:rFonts w:ascii="Times New Roman" w:hAnsi="Times New Roman" w:cs="Times New Roman"/>
                <w:bCs/>
                <w:sz w:val="24"/>
                <w:szCs w:val="24"/>
              </w:rPr>
              <w:t>GAATTC</w:t>
            </w: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TCATCCCCGATTTTCATGAGCTAATTT</w:t>
            </w:r>
          </w:p>
        </w:tc>
      </w:tr>
      <w:tr w:rsidR="00A02DD7" w:rsidRPr="008732DA" w14:paraId="26C242A0" w14:textId="77777777" w:rsidTr="00C43F5D">
        <w:tc>
          <w:tcPr>
            <w:tcW w:w="1526" w:type="dxa"/>
            <w:vMerge w:val="restart"/>
            <w:vAlign w:val="center"/>
          </w:tcPr>
          <w:p w14:paraId="200E5AC9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Int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1BD8AA3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3F7C8334" w14:textId="77777777" w:rsidR="00A02DD7" w:rsidRPr="008732DA" w:rsidRDefault="00A02DD7" w:rsidP="00814B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TGCTTAATCCCCATCTAATGCT</w:t>
            </w:r>
          </w:p>
        </w:tc>
      </w:tr>
      <w:tr w:rsidR="00A02DD7" w:rsidRPr="008732DA" w14:paraId="299CB551" w14:textId="77777777" w:rsidTr="00C43F5D">
        <w:trPr>
          <w:trHeight w:val="389"/>
        </w:trPr>
        <w:tc>
          <w:tcPr>
            <w:tcW w:w="1526" w:type="dxa"/>
            <w:vMerge/>
            <w:vAlign w:val="center"/>
          </w:tcPr>
          <w:p w14:paraId="0582BAB6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418FA5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053050E9" w14:textId="77777777" w:rsidR="00A02DD7" w:rsidRPr="008732DA" w:rsidRDefault="00A02DD7" w:rsidP="00C33B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CACTGATATTACTGGCTATTTA</w:t>
            </w:r>
          </w:p>
        </w:tc>
      </w:tr>
      <w:tr w:rsidR="00A02DD7" w:rsidRPr="008732DA" w14:paraId="0CE573B3" w14:textId="77777777" w:rsidTr="00C43F5D">
        <w:tc>
          <w:tcPr>
            <w:tcW w:w="1526" w:type="dxa"/>
            <w:vMerge w:val="restart"/>
            <w:vAlign w:val="center"/>
          </w:tcPr>
          <w:p w14:paraId="7BE4B782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Int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8732D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060F80B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87" w:type="dxa"/>
          </w:tcPr>
          <w:p w14:paraId="731878F6" w14:textId="77777777" w:rsidR="00A02DD7" w:rsidRPr="008732DA" w:rsidRDefault="00A02DD7" w:rsidP="00E74FF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TAACATCCATTTGTCTGTTAT</w:t>
            </w:r>
          </w:p>
        </w:tc>
      </w:tr>
      <w:tr w:rsidR="00A02DD7" w:rsidRPr="008732DA" w14:paraId="061AA114" w14:textId="77777777" w:rsidTr="00C43F5D">
        <w:tc>
          <w:tcPr>
            <w:tcW w:w="1526" w:type="dxa"/>
            <w:vMerge/>
            <w:vAlign w:val="center"/>
          </w:tcPr>
          <w:p w14:paraId="59945718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DE0EFC" w14:textId="77777777" w:rsidR="00A02DD7" w:rsidRPr="008732DA" w:rsidRDefault="00A02DD7" w:rsidP="0035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87" w:type="dxa"/>
          </w:tcPr>
          <w:p w14:paraId="23F1962A" w14:textId="77777777" w:rsidR="00A02DD7" w:rsidRPr="008732DA" w:rsidRDefault="00A02DD7" w:rsidP="00C33B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732DA">
              <w:rPr>
                <w:rFonts w:ascii="Times New Roman" w:hAnsi="Times New Roman" w:cs="Times New Roman"/>
                <w:sz w:val="24"/>
                <w:szCs w:val="24"/>
              </w:rPr>
              <w:t>GCATGCCCGATATAACTGTATTGATT</w:t>
            </w:r>
          </w:p>
        </w:tc>
      </w:tr>
    </w:tbl>
    <w:p w14:paraId="46A22B3F" w14:textId="77777777" w:rsidR="00947842" w:rsidRPr="008732DA" w:rsidRDefault="00947842">
      <w:pPr>
        <w:rPr>
          <w:rFonts w:ascii="Times New Roman" w:hAnsi="Times New Roman" w:cs="Times New Roman"/>
          <w:sz w:val="24"/>
          <w:szCs w:val="24"/>
        </w:rPr>
      </w:pPr>
    </w:p>
    <w:p w14:paraId="5661E574" w14:textId="77777777" w:rsidR="000A464C" w:rsidRPr="008732DA" w:rsidRDefault="000A464C">
      <w:pPr>
        <w:rPr>
          <w:rFonts w:ascii="Times New Roman" w:hAnsi="Times New Roman" w:cs="Times New Roman"/>
          <w:sz w:val="24"/>
          <w:szCs w:val="24"/>
        </w:rPr>
      </w:pPr>
    </w:p>
    <w:p w14:paraId="04AC7D9E" w14:textId="77777777" w:rsidR="008C4797" w:rsidRDefault="008C47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C4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D329A" w14:textId="77777777" w:rsidR="00985F09" w:rsidRDefault="00985F09" w:rsidP="00FF7167">
      <w:r>
        <w:separator/>
      </w:r>
    </w:p>
  </w:endnote>
  <w:endnote w:type="continuationSeparator" w:id="0">
    <w:p w14:paraId="39CE87ED" w14:textId="77777777" w:rsidR="00985F09" w:rsidRDefault="00985F09" w:rsidP="00FF7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BCE25" w14:textId="77777777" w:rsidR="00985F09" w:rsidRDefault="00985F09" w:rsidP="00FF7167">
      <w:r>
        <w:separator/>
      </w:r>
    </w:p>
  </w:footnote>
  <w:footnote w:type="continuationSeparator" w:id="0">
    <w:p w14:paraId="15BE0185" w14:textId="77777777" w:rsidR="00985F09" w:rsidRDefault="00985F09" w:rsidP="00FF7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191"/>
    <w:rsid w:val="000A464C"/>
    <w:rsid w:val="000D3A86"/>
    <w:rsid w:val="000F4191"/>
    <w:rsid w:val="00150FDD"/>
    <w:rsid w:val="001A526E"/>
    <w:rsid w:val="001C02DC"/>
    <w:rsid w:val="00233CFA"/>
    <w:rsid w:val="00240AFD"/>
    <w:rsid w:val="002D5000"/>
    <w:rsid w:val="002E7D13"/>
    <w:rsid w:val="00323E3B"/>
    <w:rsid w:val="00352910"/>
    <w:rsid w:val="005778E6"/>
    <w:rsid w:val="005B5643"/>
    <w:rsid w:val="007B3A86"/>
    <w:rsid w:val="007E0E1B"/>
    <w:rsid w:val="007E3267"/>
    <w:rsid w:val="008732DA"/>
    <w:rsid w:val="008C4797"/>
    <w:rsid w:val="00947842"/>
    <w:rsid w:val="00951FC8"/>
    <w:rsid w:val="00966EDE"/>
    <w:rsid w:val="00983936"/>
    <w:rsid w:val="00985F09"/>
    <w:rsid w:val="009901E8"/>
    <w:rsid w:val="009B5C8B"/>
    <w:rsid w:val="009E1EA3"/>
    <w:rsid w:val="00A02DD7"/>
    <w:rsid w:val="00BC6983"/>
    <w:rsid w:val="00BD6F6A"/>
    <w:rsid w:val="00C43F5D"/>
    <w:rsid w:val="00C65625"/>
    <w:rsid w:val="00D61E17"/>
    <w:rsid w:val="00D7146B"/>
    <w:rsid w:val="00DE15C8"/>
    <w:rsid w:val="00E07002"/>
    <w:rsid w:val="00E41199"/>
    <w:rsid w:val="00ED0D47"/>
    <w:rsid w:val="00F01019"/>
    <w:rsid w:val="00F433CF"/>
    <w:rsid w:val="00FD1C65"/>
    <w:rsid w:val="00FF7167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578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3E3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E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E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E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E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3B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150FD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D0D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7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1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1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3E3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E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E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E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E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3B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150FD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D0D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7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1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d</cp:lastModifiedBy>
  <cp:revision>6</cp:revision>
  <dcterms:created xsi:type="dcterms:W3CDTF">2014-11-28T15:49:00Z</dcterms:created>
  <dcterms:modified xsi:type="dcterms:W3CDTF">2015-02-16T21:37:00Z</dcterms:modified>
</cp:coreProperties>
</file>